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</w:t>
      </w:r>
      <w:r>
        <w:rPr>
          <w:rStyle w:val="TabellenberschriftZchn"/>
        </w:rPr>
        <w:t xml:space="preserve"> 5:</w:t>
      </w:r>
      <w:r>
        <w:rPr/>
        <w:t xml:space="preserve"> Rearing conditions subjected to </w:t>
      </w:r>
      <w:r>
        <w:rPr>
          <w:i/>
        </w:rPr>
        <w:t>Radix balthica</w:t>
      </w:r>
      <w:r>
        <w:rPr/>
        <w:t xml:space="preserve"> individuals that were used for RNA extraction. Light conditions 16L:8D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86230</wp:posOffset>
                </wp:positionV>
                <wp:extent cx="6697345" cy="388747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97345" cy="38874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5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8"/>
                              <w:gridCol w:w="640"/>
                              <w:gridCol w:w="900"/>
                              <w:gridCol w:w="1080"/>
                              <w:gridCol w:w="3464"/>
                              <w:gridCol w:w="2656"/>
                            </w:tblGrid>
                            <w:tr>
                              <w:trPr/>
                              <w:tc>
                                <w:tcPr>
                                  <w:tcW w:w="180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°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Foo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Aeration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Else</w:t>
                                  </w:r>
                                </w:p>
                              </w:tc>
                              <w:tc>
                                <w:tcPr>
                                  <w:tcW w:w="265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Com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Young adult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Ad lib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65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Usual rearing conditio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Young adult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Ad lib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Anoxic conditio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Young adult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Mi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Starving conditio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Young adult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Ad lib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Increased salinity (2%)</w:t>
                                  </w:r>
                                </w:p>
                              </w:tc>
                              <w:tc>
                                <w:tcPr>
                                  <w:tcW w:w="2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Brackish wat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Young adult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Ad lib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GB"/>
                                    </w:rPr>
                                    <w:t>Temp shock 20min at 30°C</w:t>
                                  </w:r>
                                </w:p>
                              </w:tc>
                              <w:tc>
                                <w:tcPr>
                                  <w:tcW w:w="2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Young adult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Ad lib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GB"/>
                                    </w:rPr>
                                    <w:t xml:space="preserve">Temp shock 20min at 5°C </w:t>
                                  </w:r>
                                </w:p>
                              </w:tc>
                              <w:tc>
                                <w:tcPr>
                                  <w:tcW w:w="2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Young adult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Ad lib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Col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Young adult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Mi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Cold/starv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Young adult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Ad lib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War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Young adult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Ad lib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Warm/anoxi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Juvenile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Ad lib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Develop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Old adult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Ad lib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Mature, likely fertilized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before="0" w:after="200"/>
                              <w:rPr>
                                <w:rFonts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7.35pt;height:306.1pt;mso-wrap-distance-left:0pt;mso-wrap-distance-right:7.05pt;mso-wrap-distance-top:0pt;mso-wrap-distance-bottom:0pt;margin-top:124.9pt;mso-position-vertical-relative:page;margin-left:-36.9pt;mso-position-horizontal:center;mso-position-horizontal-relative:margin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105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8"/>
                        <w:gridCol w:w="640"/>
                        <w:gridCol w:w="900"/>
                        <w:gridCol w:w="1080"/>
                        <w:gridCol w:w="3464"/>
                        <w:gridCol w:w="2656"/>
                      </w:tblGrid>
                      <w:tr>
                        <w:trPr/>
                        <w:tc>
                          <w:tcPr>
                            <w:tcW w:w="180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°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Food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Aeration</w:t>
                            </w:r>
                          </w:p>
                        </w:tc>
                        <w:tc>
                          <w:tcPr>
                            <w:tcW w:w="346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Else</w:t>
                            </w:r>
                          </w:p>
                        </w:tc>
                        <w:tc>
                          <w:tcPr>
                            <w:tcW w:w="265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Com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Young adult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Ad lib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346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65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Usual rearing conditio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Young adult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Ad lib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34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6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Anoxic conditio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Young adult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Min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34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6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Starving conditio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Young adult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Ad lib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34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Increased salinity (2%)</w:t>
                            </w:r>
                          </w:p>
                        </w:tc>
                        <w:tc>
                          <w:tcPr>
                            <w:tcW w:w="26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Brackish wat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Young adult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Ad lib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34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lang w:val="en-GB"/>
                              </w:rPr>
                              <w:t>Temp shock 20min at 30°C</w:t>
                            </w:r>
                          </w:p>
                        </w:tc>
                        <w:tc>
                          <w:tcPr>
                            <w:tcW w:w="26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Young adult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Ad lib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34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lang w:val="en-GB"/>
                              </w:rPr>
                              <w:t xml:space="preserve">Temp shock 20min at 5°C </w:t>
                            </w:r>
                          </w:p>
                        </w:tc>
                        <w:tc>
                          <w:tcPr>
                            <w:tcW w:w="26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Young adult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Ad lib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34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c>
                        <w:tc>
                          <w:tcPr>
                            <w:tcW w:w="26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Col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Young adult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Min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34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c>
                        <w:tc>
                          <w:tcPr>
                            <w:tcW w:w="26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Cold/starv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Young adult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Ad lib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34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c>
                        <w:tc>
                          <w:tcPr>
                            <w:tcW w:w="26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War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Young adult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Ad lib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34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c>
                        <w:tc>
                          <w:tcPr>
                            <w:tcW w:w="26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Warm/anoxi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Juvenile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Ad lib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34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c>
                        <w:tc>
                          <w:tcPr>
                            <w:tcW w:w="26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Develop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Old adult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Ad lib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346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c>
                        <w:tc>
                          <w:tcPr>
                            <w:tcW w:w="265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Mature, likely fertilized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before="0" w:after="200"/>
                        <w:rPr>
                          <w:rFonts w:eastAsia="Times New Roman" w:cs="Times New Roman"/>
                        </w:rPr>
                      </w:pPr>
                      <w:r>
                        <w:rPr>
                          <w:rFonts w:eastAsia="Times New Roman" w:cs="Times New Roman"/>
                        </w:rPr>
                        <w:t xml:space="preserve">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widowControl/>
        <w:suppressAutoHyphens w:val="true"/>
        <w:bidi w:val="0"/>
        <w:spacing w:lineRule="auto" w:line="360" w:before="0" w:after="20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 w:before="0" w:after="200"/>
    </w:pPr>
    <w:rPr>
      <w:rFonts w:ascii="Times New Roman" w:hAnsi="Times New Roman" w:eastAsia="Calibri" w:cs="Calibri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abellenberschriftZchn">
    <w:name w:val="Tabellen Überschrift Zchn"/>
    <w:basedOn w:val="DefaultParagraphFont"/>
    <w:qFormat/>
    <w:rPr>
      <w:rFonts w:eastAsia="Calibri" w:cs="Calibri"/>
      <w:b/>
      <w:bCs/>
      <w:sz w:val="24"/>
      <w:szCs w:val="22"/>
      <w:lang w:val="en-US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bberschrift">
    <w:name w:val="Abb Überschrift"/>
    <w:basedOn w:val="Normal"/>
    <w:qFormat/>
    <w:pPr>
      <w:suppressLineNumbers/>
      <w:suppressAutoHyphens w:val="true"/>
      <w:spacing w:lineRule="auto" w:line="360" w:before="0" w:after="200"/>
      <w:jc w:val="center"/>
    </w:pPr>
    <w:rPr>
      <w:rFonts w:eastAsia="Calibri" w:cs="Calibri"/>
      <w:b/>
      <w:bCs/>
      <w:szCs w:val="22"/>
      <w:lang w:val="en-US"/>
    </w:rPr>
  </w:style>
  <w:style w:type="paragraph" w:styleId="Tabellenberschrift">
    <w:name w:val="Tabellen Überschrift"/>
    <w:basedOn w:val="Normal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10:17:00Z</dcterms:created>
  <dc:creator>uni</dc:creator>
  <dc:description/>
  <cp:keywords/>
  <dc:language>en-US</dc:language>
  <cp:lastModifiedBy>Bernd Grillenberger</cp:lastModifiedBy>
  <dcterms:modified xsi:type="dcterms:W3CDTF">2011-06-13T10:19:00Z</dcterms:modified>
  <cp:revision>3</cp:revision>
  <dc:subject/>
  <dc:title>Additional file 2: Rearing conditions subjected to Radix balthica individuals that were used for RNA extraction</dc:title>
</cp:coreProperties>
</file>